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5C401" w14:textId="490AB275" w:rsidR="007D2D20" w:rsidRPr="007031F9" w:rsidRDefault="007D2D20" w:rsidP="007D2D20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40"/>
          <w:szCs w:val="40"/>
        </w:rPr>
      </w:pPr>
      <w:bookmarkStart w:id="0" w:name="_Hlk89176802"/>
      <w:bookmarkStart w:id="1" w:name="OLE_LINK21"/>
      <w:r w:rsidRPr="007031F9">
        <w:rPr>
          <w:rFonts w:ascii="Times New Roman" w:eastAsia="宋体" w:hAnsi="Times New Roman" w:cs="Times New Roman"/>
          <w:b/>
          <w:bCs/>
          <w:kern w:val="0"/>
          <w:sz w:val="40"/>
          <w:szCs w:val="40"/>
        </w:rPr>
        <w:t xml:space="preserve">Supplementary </w:t>
      </w:r>
      <w:r w:rsidR="003B3638" w:rsidRPr="007031F9">
        <w:rPr>
          <w:rFonts w:ascii="Times New Roman" w:eastAsia="宋体" w:hAnsi="Times New Roman" w:cs="Times New Roman"/>
          <w:b/>
          <w:bCs/>
          <w:kern w:val="0"/>
          <w:sz w:val="40"/>
          <w:szCs w:val="40"/>
        </w:rPr>
        <w:t xml:space="preserve">information </w:t>
      </w:r>
    </w:p>
    <w:bookmarkEnd w:id="0"/>
    <w:bookmarkEnd w:id="1"/>
    <w:p w14:paraId="6A1A90E4" w14:textId="03AD3E9D" w:rsidR="004A030B" w:rsidRPr="0096558F" w:rsidRDefault="000B3B23" w:rsidP="00FF2F5A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B3B2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List of primers sequences for </w:t>
      </w:r>
      <w:proofErr w:type="spellStart"/>
      <w:r w:rsidRPr="000B3B23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0B3B23">
        <w:rPr>
          <w:rFonts w:ascii="Times New Roman" w:hAnsi="Times New Roman" w:cs="Times New Roman"/>
          <w:b/>
          <w:bCs/>
          <w:sz w:val="24"/>
          <w:szCs w:val="24"/>
        </w:rPr>
        <w:t>-PCR analysis</w:t>
      </w:r>
    </w:p>
    <w:tbl>
      <w:tblPr>
        <w:tblW w:w="505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64"/>
        <w:gridCol w:w="3523"/>
        <w:gridCol w:w="3502"/>
      </w:tblGrid>
      <w:tr w:rsidR="004A030B" w:rsidRPr="0096558F" w14:paraId="0155AD44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357317" w14:textId="77777777" w:rsidR="004A030B" w:rsidRPr="00563D04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bookmarkStart w:id="2" w:name="_Hlk61618880"/>
            <w:r w:rsidRPr="00563D0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ene</w:t>
            </w:r>
          </w:p>
        </w:tc>
        <w:tc>
          <w:tcPr>
            <w:tcW w:w="21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8D0149" w14:textId="77777777" w:rsidR="004A030B" w:rsidRPr="0096558F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96558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Fwd</w:t>
            </w:r>
            <w:proofErr w:type="spellEnd"/>
            <w:r w:rsidRPr="0096558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(5’-3’)</w:t>
            </w:r>
          </w:p>
        </w:tc>
        <w:tc>
          <w:tcPr>
            <w:tcW w:w="20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735BF" w14:textId="77777777" w:rsidR="004A030B" w:rsidRPr="0096558F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96558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ev (5’-3’)</w:t>
            </w:r>
          </w:p>
        </w:tc>
      </w:tr>
      <w:tr w:rsidR="004A030B" w:rsidRPr="0096558F" w14:paraId="1084EF6E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E4CB1D" w14:textId="77777777" w:rsidR="004A030B" w:rsidRPr="00563D04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</w:pPr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  <w:t>mUcp-1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510754" w14:textId="77777777" w:rsidR="004A030B" w:rsidRPr="0096558F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5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TCAGCCGGCTTAATGACTG</w:t>
            </w:r>
          </w:p>
        </w:tc>
        <w:tc>
          <w:tcPr>
            <w:tcW w:w="20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93071E" w14:textId="77777777" w:rsidR="004A030B" w:rsidRPr="0096558F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5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TTGCATTCTGACCTTCAC</w:t>
            </w:r>
          </w:p>
        </w:tc>
      </w:tr>
      <w:tr w:rsidR="004A030B" w:rsidRPr="0096558F" w14:paraId="2C968490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20728" w14:textId="08C76DCA" w:rsidR="004A030B" w:rsidRPr="00563D04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</w:pPr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  <w:t>m</w:t>
            </w:r>
            <w:bookmarkStart w:id="3" w:name="OLE_LINK23"/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  <w:t>P</w:t>
            </w:r>
            <w:r w:rsidR="00B952B8"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  <w:t>gc</w:t>
            </w:r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  <w:t>-1α</w:t>
            </w:r>
            <w:bookmarkEnd w:id="3"/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96C36" w14:textId="77777777" w:rsidR="004A030B" w:rsidRPr="0096558F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5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CCAGAAAACAGCTCCAAG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935ED" w14:textId="77777777" w:rsidR="004A030B" w:rsidRPr="0096558F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5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TCAAACACAGCTTGACAGC</w:t>
            </w:r>
          </w:p>
        </w:tc>
      </w:tr>
      <w:tr w:rsidR="004A030B" w:rsidRPr="0096558F" w14:paraId="5A167EBF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85C62" w14:textId="77777777" w:rsidR="004A030B" w:rsidRPr="00563D04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</w:pPr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  <w:t>mPrdm16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EDCD" w14:textId="77777777" w:rsidR="004A030B" w:rsidRPr="0096558F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5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CGCCAGTTCTCCAACCTGT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8EEB" w14:textId="77777777" w:rsidR="004A030B" w:rsidRPr="0096558F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5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CTTGTTGAGGGAGGAGGTA</w:t>
            </w:r>
          </w:p>
        </w:tc>
      </w:tr>
      <w:tr w:rsidR="004A030B" w:rsidRPr="0096558F" w14:paraId="60934086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5A20" w14:textId="77777777" w:rsidR="004A030B" w:rsidRPr="00563D04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</w:pPr>
            <w:proofErr w:type="spellStart"/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  <w:t>mCidea</w:t>
            </w:r>
            <w:proofErr w:type="spellEnd"/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35750" w14:textId="77777777" w:rsidR="004A030B" w:rsidRPr="0096558F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5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TATGCTGCACAGATGACG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822A" w14:textId="77777777" w:rsidR="004A030B" w:rsidRPr="0096558F" w:rsidRDefault="004A030B" w:rsidP="00BF42E1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5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CTCTTCTGTATCGCCCAGT</w:t>
            </w:r>
          </w:p>
        </w:tc>
      </w:tr>
      <w:tr w:rsidR="00DC1363" w:rsidRPr="0096558F" w14:paraId="76DCF808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7CB4E" w14:textId="3B1F128E" w:rsidR="00DC1363" w:rsidRPr="00563D04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mCited1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30AC" w14:textId="3217A8BB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13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CCTTGGAGTGAAGGATCGC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1F50" w14:textId="50B0CAED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13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AGGAGAGCCTATTGGAGATGT</w:t>
            </w:r>
          </w:p>
        </w:tc>
      </w:tr>
      <w:tr w:rsidR="00DC1363" w:rsidRPr="0096558F" w14:paraId="7B30C28E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0C1F4886" w14:textId="77777777" w:rsidR="00DC1363" w:rsidRPr="00563D04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mDio2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</w:tcPr>
          <w:p w14:paraId="272DE91D" w14:textId="77777777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76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TGATGAGGCTCACCCTTC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14:paraId="2754CC5D" w14:textId="77777777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76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TTCCGGTGCTTCTTAACCT</w:t>
            </w:r>
          </w:p>
        </w:tc>
      </w:tr>
      <w:tr w:rsidR="00DC1363" w:rsidRPr="0096558F" w14:paraId="5C2E8FA7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D2CC" w14:textId="3B25A873" w:rsidR="00DC1363" w:rsidRPr="00563D04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mHoxa9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1BA12" w14:textId="2EBC1394" w:rsidR="00DC1363" w:rsidRPr="00EC7614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13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GACTTCAGTCCTTGC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15D7" w14:textId="0047D967" w:rsidR="00DC1363" w:rsidRPr="00EC7614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13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TGCACGTAGGGGTGGTG</w:t>
            </w:r>
          </w:p>
        </w:tc>
      </w:tr>
      <w:tr w:rsidR="00DC1363" w:rsidRPr="0096558F" w14:paraId="4EB02290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EFCF" w14:textId="20264350" w:rsidR="00DC1363" w:rsidRPr="00563D04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mTmem26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C299" w14:textId="1B5B8109" w:rsidR="00DC1363" w:rsidRPr="00EC7614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13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GGCTTCCTTAGGGTTTTC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13EBA" w14:textId="4ED042A9" w:rsidR="00DC1363" w:rsidRPr="00EC7614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13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GTCTTGGATGAAGAAGCTG</w:t>
            </w:r>
          </w:p>
        </w:tc>
      </w:tr>
      <w:tr w:rsidR="00DC1363" w:rsidRPr="0096558F" w14:paraId="68984AD1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ED527" w14:textId="522A07A2" w:rsidR="00DC1363" w:rsidRPr="00563D04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mEar2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3F3EA" w14:textId="3173A253" w:rsidR="00DC1363" w:rsidRPr="00DC1363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13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CAAAGCAGACAGGGAAAC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11B12" w14:textId="3C272724" w:rsidR="00DC1363" w:rsidRPr="00DC1363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13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TGAGGCAAGCATTAGGAC</w:t>
            </w:r>
          </w:p>
        </w:tc>
      </w:tr>
      <w:tr w:rsidR="00DC1363" w:rsidRPr="0096558F" w14:paraId="2226416B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4B953" w14:textId="77777777" w:rsidR="00DC1363" w:rsidRPr="00563D04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mTfam</w:t>
            </w:r>
            <w:proofErr w:type="spellEnd"/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662D3" w14:textId="77777777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5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TCCGAAGTGTTTTTCCAGCA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9D893" w14:textId="77777777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5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TGAAAGTTTTGCATCTGGGT</w:t>
            </w:r>
          </w:p>
        </w:tc>
      </w:tr>
      <w:tr w:rsidR="00DC1363" w:rsidRPr="0096558F" w14:paraId="3F03C339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87153" w14:textId="176B0EA1" w:rsidR="00DC1363" w:rsidRPr="00563D04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mTh</w:t>
            </w:r>
            <w:proofErr w:type="spellEnd"/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0539F" w14:textId="60191CE4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13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AGGTTCATTGGACGGC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4C5C5" w14:textId="0799DC21" w:rsidR="00DC1363" w:rsidRPr="0096558F" w:rsidRDefault="00DC1363" w:rsidP="00DC1363">
            <w:pPr>
              <w:widowControl/>
              <w:spacing w:line="480" w:lineRule="auto"/>
              <w:ind w:leftChars="50" w:left="105" w:rightChars="-51" w:right="-107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13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TCCTCGAATACCACAGCC</w:t>
            </w:r>
          </w:p>
        </w:tc>
      </w:tr>
      <w:tr w:rsidR="00DC1363" w:rsidRPr="0096558F" w14:paraId="0C6A201A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4571" w14:textId="674237C9" w:rsidR="00DC1363" w:rsidRPr="00563D04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mUchl1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</w:tcPr>
          <w:p w14:paraId="5E25AA75" w14:textId="571C02F5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13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TGCTGAACAAAGTGTTGGC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14:paraId="6609435C" w14:textId="349E93CA" w:rsidR="00DC1363" w:rsidRPr="0096558F" w:rsidRDefault="00DC1363" w:rsidP="00DC1363">
            <w:pPr>
              <w:widowControl/>
              <w:spacing w:line="480" w:lineRule="auto"/>
              <w:ind w:leftChars="50" w:left="105" w:rightChars="-51" w:right="-107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13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AGTTTCCGATGGTCTGCTT</w:t>
            </w:r>
          </w:p>
        </w:tc>
      </w:tr>
      <w:tr w:rsidR="00DC1363" w:rsidRPr="0096558F" w14:paraId="2BB36DBE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4CB3" w14:textId="7F72437B" w:rsidR="00DC1363" w:rsidRPr="00563D04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mDbh</w:t>
            </w:r>
            <w:proofErr w:type="spellEnd"/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6543" w14:textId="639F44FB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13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CTGTATGACTACGCCCC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AD4E" w14:textId="6D0970EA" w:rsidR="00DC1363" w:rsidRPr="0096558F" w:rsidRDefault="00DC1363" w:rsidP="00DC1363">
            <w:pPr>
              <w:widowControl/>
              <w:spacing w:line="480" w:lineRule="auto"/>
              <w:ind w:leftChars="50" w:left="105" w:rightChars="-51" w:right="-107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13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CTGCAGATTCCACTCAC</w:t>
            </w:r>
          </w:p>
        </w:tc>
      </w:tr>
      <w:tr w:rsidR="00DC1363" w:rsidRPr="0096558F" w14:paraId="3B63D369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69F307C7" w14:textId="50FC9889" w:rsidR="00DC1363" w:rsidRPr="00563D04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mTnf</w:t>
            </w:r>
            <w:proofErr w:type="spellEnd"/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-α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</w:tcPr>
          <w:p w14:paraId="2B7E4C7D" w14:textId="77777777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76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GGTGCCTATGTCTCA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14:paraId="2749202B" w14:textId="77777777" w:rsidR="00DC1363" w:rsidRPr="0096558F" w:rsidRDefault="00DC1363" w:rsidP="00DC1363">
            <w:pPr>
              <w:widowControl/>
              <w:spacing w:line="480" w:lineRule="auto"/>
              <w:ind w:leftChars="50" w:left="105" w:rightChars="-51" w:right="-107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76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GTCTGGGCCATAGAA</w:t>
            </w:r>
          </w:p>
        </w:tc>
      </w:tr>
      <w:tr w:rsidR="00DC1363" w:rsidRPr="0096558F" w14:paraId="3AB5F6A9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2290D" w14:textId="77777777" w:rsidR="00DC1363" w:rsidRPr="00563D04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mMcp-1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DC39E" w14:textId="77777777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5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GGAGAGCTACAAGAGGATC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673D2" w14:textId="77777777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5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AACTTCACATTCAAAGGTGC</w:t>
            </w:r>
          </w:p>
        </w:tc>
      </w:tr>
      <w:tr w:rsidR="00DC1363" w:rsidRPr="0096558F" w14:paraId="36BAFBC6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71C49426" w14:textId="77777777" w:rsidR="00DC1363" w:rsidRPr="00563D04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mIl-6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</w:tcPr>
          <w:p w14:paraId="1D745F15" w14:textId="77777777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76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CTTGGGACTGATGCTG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14:paraId="1470640D" w14:textId="77777777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76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ATTTCCACGATTTCCC</w:t>
            </w:r>
          </w:p>
        </w:tc>
      </w:tr>
      <w:tr w:rsidR="00DC1363" w:rsidRPr="0096558F" w14:paraId="3CB6C215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9A57C" w14:textId="77777777" w:rsidR="00DC1363" w:rsidRPr="00563D04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mF4/80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E55A0" w14:textId="77777777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5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ACTCACCTTGTGGTCCTAA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78ADA" w14:textId="77777777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55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CCCAGAATCCAGTCTTTCC</w:t>
            </w:r>
          </w:p>
        </w:tc>
      </w:tr>
      <w:tr w:rsidR="00DC1363" w:rsidRPr="0096558F" w14:paraId="1DD23C10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61194EDB" w14:textId="3EEF4334" w:rsidR="00DC1363" w:rsidRPr="00563D04" w:rsidRDefault="00563D04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m</w:t>
            </w:r>
            <w:r w:rsidR="00DC1363"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ZO-1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</w:tcPr>
          <w:p w14:paraId="22F30F09" w14:textId="47ACDC0A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13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GAACAGCACACAGTGAC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14:paraId="6194A030" w14:textId="4D82525C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13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GGCCCTCCTTTTAACAC</w:t>
            </w:r>
          </w:p>
        </w:tc>
      </w:tr>
      <w:tr w:rsidR="00DC1363" w:rsidRPr="0096558F" w14:paraId="49CDE51E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63B1B0B4" w14:textId="7BF1F309" w:rsidR="00DC1363" w:rsidRPr="00563D04" w:rsidRDefault="00563D04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m</w:t>
            </w:r>
            <w:r w:rsidR="00DC1363"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Occludin</w:t>
            </w:r>
            <w:proofErr w:type="spellEnd"/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</w:tcPr>
          <w:p w14:paraId="32D4DBF5" w14:textId="501EF5F5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13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TACATGGCTGCTGATG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14:paraId="2B07156E" w14:textId="4ECE94FD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13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CCATCCTCTTGATGTGT</w:t>
            </w:r>
          </w:p>
        </w:tc>
      </w:tr>
      <w:tr w:rsidR="00DC1363" w:rsidRPr="0096558F" w14:paraId="46065BE5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096FA752" w14:textId="76FE2A53" w:rsidR="00DC1363" w:rsidRPr="00563D04" w:rsidRDefault="00563D04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m</w:t>
            </w:r>
            <w:r w:rsidR="00DC1363"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b/>
                <w:i/>
                <w:iCs/>
                <w:kern w:val="0"/>
                <w:sz w:val="18"/>
                <w:szCs w:val="18"/>
              </w:rPr>
              <w:t>uc</w:t>
            </w:r>
            <w:r w:rsidR="00DC1363"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-2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</w:tcPr>
          <w:p w14:paraId="1B72B4DB" w14:textId="28FA40A0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13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TGCGATGCCAACGACA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14:paraId="1A90F4A7" w14:textId="238E05F4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13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ACTAACTGCTTGTTCACCTGTA</w:t>
            </w:r>
          </w:p>
        </w:tc>
      </w:tr>
      <w:tr w:rsidR="00DC1363" w:rsidRPr="0096558F" w14:paraId="7490B570" w14:textId="77777777" w:rsidTr="00DC1363">
        <w:trPr>
          <w:trHeight w:hRule="exact" w:val="510"/>
          <w:jc w:val="center"/>
        </w:trPr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6586A" w14:textId="700B62E4" w:rsidR="00DC1363" w:rsidRPr="00563D04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</w:pPr>
            <w:r w:rsidRPr="00563D04"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  <w:t>m18s</w:t>
            </w:r>
          </w:p>
        </w:tc>
        <w:tc>
          <w:tcPr>
            <w:tcW w:w="21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A9927" w14:textId="79B4D6FC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76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GACTCAACACGGGAAACC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C21AF4" w14:textId="1881E53F" w:rsidR="00DC1363" w:rsidRPr="0096558F" w:rsidRDefault="00DC1363" w:rsidP="00DC1363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C76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CAAATCGCTCCACCAAC</w:t>
            </w:r>
          </w:p>
        </w:tc>
      </w:tr>
      <w:bookmarkEnd w:id="2"/>
    </w:tbl>
    <w:p w14:paraId="4A408741" w14:textId="5A209873" w:rsidR="004A030B" w:rsidRDefault="004A030B" w:rsidP="004A030B">
      <w:pPr>
        <w:spacing w:line="480" w:lineRule="auto"/>
        <w:rPr>
          <w:rFonts w:ascii="Times New Roman" w:eastAsia="宋体" w:hAnsi="Times New Roman" w:cs="Times New Roman"/>
        </w:rPr>
      </w:pPr>
    </w:p>
    <w:p w14:paraId="2F8550B1" w14:textId="287552C5" w:rsidR="00D40A9E" w:rsidRDefault="00D40A9E" w:rsidP="004A030B">
      <w:pPr>
        <w:spacing w:line="480" w:lineRule="auto"/>
        <w:rPr>
          <w:rFonts w:ascii="Times New Roman" w:eastAsia="宋体" w:hAnsi="Times New Roman" w:cs="Times New Roman"/>
        </w:rPr>
      </w:pPr>
    </w:p>
    <w:p w14:paraId="1050C316" w14:textId="0FAAB37B" w:rsidR="00D40A9E" w:rsidRDefault="00563D04" w:rsidP="004A030B">
      <w:pPr>
        <w:spacing w:line="48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lastRenderedPageBreak/>
        <w:t xml:space="preserve"> </w:t>
      </w:r>
    </w:p>
    <w:p w14:paraId="04151A86" w14:textId="61DF54C3" w:rsidR="00D40A9E" w:rsidRPr="00B82011" w:rsidRDefault="000B3B23" w:rsidP="000B3B2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B3B23">
        <w:rPr>
          <w:rFonts w:ascii="Times New Roman" w:hAnsi="Times New Roman" w:cs="Times New Roman"/>
          <w:b/>
          <w:bCs/>
          <w:sz w:val="24"/>
          <w:szCs w:val="24"/>
        </w:rPr>
        <w:t>Supplementary table 2. Primary and secondary antibodies for Western blot analysis</w:t>
      </w:r>
    </w:p>
    <w:p w14:paraId="38A73343" w14:textId="77777777" w:rsidR="00D40A9E" w:rsidRDefault="00D40A9E" w:rsidP="00D40A9E">
      <w:pPr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</w:p>
    <w:tbl>
      <w:tblPr>
        <w:tblStyle w:val="a9"/>
        <w:tblW w:w="8505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552"/>
        <w:gridCol w:w="1276"/>
        <w:gridCol w:w="1275"/>
        <w:gridCol w:w="1701"/>
      </w:tblGrid>
      <w:tr w:rsidR="00D40A9E" w:rsidRPr="00B82011" w14:paraId="56D07136" w14:textId="77777777" w:rsidTr="00563D04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01666E1B" w14:textId="77777777" w:rsidR="00D40A9E" w:rsidRPr="007D2D20" w:rsidRDefault="00D40A9E" w:rsidP="001A026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D2D2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ntibody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9AB057" w14:textId="77777777" w:rsidR="00D40A9E" w:rsidRPr="007D2D20" w:rsidRDefault="00D40A9E" w:rsidP="001A026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D2D2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upplie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6BCBBB" w14:textId="77777777" w:rsidR="00D40A9E" w:rsidRPr="007D2D20" w:rsidRDefault="00D40A9E" w:rsidP="001A026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D2D2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oduct Cod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7386DE" w14:textId="77777777" w:rsidR="00D40A9E" w:rsidRPr="007D2D20" w:rsidRDefault="00D40A9E" w:rsidP="001A026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4" w:name="OLE_LINK5"/>
            <w:bookmarkStart w:id="5" w:name="OLE_LINK6"/>
            <w:r w:rsidRPr="007D2D2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pecies</w:t>
            </w:r>
            <w:bookmarkEnd w:id="4"/>
            <w:bookmarkEnd w:id="5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4B09ECDB" w14:textId="77777777" w:rsidR="00D40A9E" w:rsidRPr="007D2D20" w:rsidRDefault="00D40A9E" w:rsidP="001A026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6" w:name="OLE_LINK7"/>
            <w:r w:rsidRPr="007D2D2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ilution</w:t>
            </w:r>
            <w:bookmarkEnd w:id="6"/>
          </w:p>
        </w:tc>
      </w:tr>
      <w:tr w:rsidR="00D40A9E" w:rsidRPr="00B82011" w14:paraId="6412BF7B" w14:textId="77777777" w:rsidTr="00563D04">
        <w:trPr>
          <w:jc w:val="center"/>
        </w:trPr>
        <w:tc>
          <w:tcPr>
            <w:tcW w:w="1701" w:type="dxa"/>
            <w:tcBorders>
              <w:bottom w:val="nil"/>
              <w:right w:val="nil"/>
            </w:tcBorders>
          </w:tcPr>
          <w:p w14:paraId="159414CA" w14:textId="77777777" w:rsidR="00D40A9E" w:rsidRPr="007D2D20" w:rsidRDefault="00D40A9E" w:rsidP="001A026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D20">
              <w:rPr>
                <w:rFonts w:ascii="Times New Roman" w:eastAsia="宋体" w:hAnsi="Times New Roman" w:cs="Times New Roman"/>
                <w:kern w:val="0"/>
                <w:szCs w:val="21"/>
              </w:rPr>
              <w:t>PGC1-α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6CEE39A2" w14:textId="77777777" w:rsidR="00D40A9E" w:rsidRPr="007D2D20" w:rsidRDefault="00D40A9E" w:rsidP="001A026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D20">
              <w:rPr>
                <w:rFonts w:ascii="Times New Roman" w:eastAsia="宋体" w:hAnsi="Times New Roman" w:cs="Times New Roman"/>
                <w:kern w:val="0"/>
                <w:szCs w:val="21"/>
              </w:rPr>
              <w:t>HUABIO</w:t>
            </w:r>
            <w:r w:rsidRPr="00FF2F5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echnology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A25FB29" w14:textId="684690C1" w:rsidR="00D40A9E" w:rsidRPr="007D2D20" w:rsidRDefault="003A7F76" w:rsidP="001A026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1702-9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E20F862" w14:textId="77777777" w:rsidR="00D40A9E" w:rsidRPr="007D2D20" w:rsidRDefault="00D40A9E" w:rsidP="001A026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D20">
              <w:rPr>
                <w:rFonts w:ascii="Times New Roman" w:eastAsia="宋体" w:hAnsi="Times New Roman" w:cs="Times New Roman"/>
                <w:kern w:val="0"/>
                <w:szCs w:val="21"/>
              </w:rPr>
              <w:t>Rabbit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01E5B30E" w14:textId="77777777" w:rsidR="00D40A9E" w:rsidRPr="007D2D20" w:rsidRDefault="00D40A9E" w:rsidP="001A026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A56A5">
              <w:rPr>
                <w:rFonts w:ascii="Times New Roman" w:eastAsia="宋体" w:hAnsi="Times New Roman" w:cs="Times New Roman"/>
                <w:kern w:val="0"/>
                <w:szCs w:val="21"/>
              </w:rPr>
              <w:t>1:3000</w:t>
            </w:r>
          </w:p>
        </w:tc>
      </w:tr>
      <w:tr w:rsidR="00BD6E3B" w:rsidRPr="00B82011" w14:paraId="0087CE46" w14:textId="77777777" w:rsidTr="000378F2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E48AFA5" w14:textId="46F99527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CP-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87353F" w14:textId="214DFC83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bc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5F5F" w14:textId="3B32BBEB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6E3B">
              <w:rPr>
                <w:rFonts w:ascii="Times New Roman" w:eastAsia="宋体" w:hAnsi="Times New Roman" w:cs="Times New Roman"/>
                <w:kern w:val="0"/>
                <w:szCs w:val="21"/>
              </w:rPr>
              <w:t>ab109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E17CCD" w14:textId="77777777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D20">
              <w:rPr>
                <w:rFonts w:ascii="Times New Roman" w:eastAsia="宋体" w:hAnsi="Times New Roman" w:cs="Times New Roman"/>
                <w:kern w:val="0"/>
                <w:szCs w:val="21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B7DB4A4" w14:textId="77777777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7" w:name="OLE_LINK4"/>
            <w:r w:rsidRPr="007D2D20">
              <w:rPr>
                <w:rFonts w:ascii="Times New Roman" w:eastAsia="宋体" w:hAnsi="Times New Roman" w:cs="Times New Roman"/>
                <w:kern w:val="0"/>
                <w:szCs w:val="21"/>
              </w:rPr>
              <w:t>1:3000</w:t>
            </w:r>
            <w:bookmarkEnd w:id="7"/>
          </w:p>
        </w:tc>
      </w:tr>
      <w:tr w:rsidR="00BD6E3B" w:rsidRPr="00B82011" w14:paraId="71A174A2" w14:textId="77777777" w:rsidTr="00563D0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5010CF9" w14:textId="74A95308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5B997B" w14:textId="77777777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D20">
              <w:rPr>
                <w:rFonts w:ascii="Times New Roman" w:eastAsia="宋体" w:hAnsi="Times New Roman" w:cs="Times New Roman"/>
                <w:kern w:val="0"/>
                <w:szCs w:val="21"/>
              </w:rPr>
              <w:t>HUABIO</w:t>
            </w:r>
            <w:r w:rsidRPr="00FF2F5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1BCDCB" w14:textId="186C6B64" w:rsidR="00BD6E3B" w:rsidRPr="007D2D20" w:rsidRDefault="008D220F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1612-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B28A83" w14:textId="77777777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D20">
              <w:rPr>
                <w:rFonts w:ascii="Times New Roman" w:eastAsia="宋体" w:hAnsi="Times New Roman" w:cs="Times New Roman"/>
                <w:kern w:val="0"/>
                <w:szCs w:val="21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E788C0B" w14:textId="77777777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D20">
              <w:rPr>
                <w:rFonts w:ascii="Times New Roman" w:eastAsia="宋体" w:hAnsi="Times New Roman" w:cs="Times New Roman"/>
                <w:kern w:val="0"/>
                <w:szCs w:val="21"/>
              </w:rPr>
              <w:t>1:3000</w:t>
            </w:r>
          </w:p>
        </w:tc>
      </w:tr>
      <w:tr w:rsidR="00BD6E3B" w:rsidRPr="00B82011" w14:paraId="3532641B" w14:textId="77777777" w:rsidTr="00563D0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A0467C1" w14:textId="761AD554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3D04">
              <w:rPr>
                <w:rFonts w:ascii="Times New Roman" w:eastAsia="宋体" w:hAnsi="Times New Roman" w:cs="Times New Roman"/>
                <w:kern w:val="0"/>
                <w:szCs w:val="21"/>
              </w:rPr>
              <w:t>Uchl1/PGP9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0D4F85" w14:textId="28D84D85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D20">
              <w:rPr>
                <w:rFonts w:ascii="Times New Roman" w:eastAsia="宋体" w:hAnsi="Times New Roman" w:cs="Times New Roman"/>
                <w:kern w:val="0"/>
                <w:szCs w:val="21"/>
              </w:rPr>
              <w:t>HUABIO</w:t>
            </w:r>
            <w:r w:rsidRPr="00FF2F5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B09D8B" w14:textId="63033AF3" w:rsidR="00BD6E3B" w:rsidRPr="007D2D20" w:rsidRDefault="003A7F76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1703-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98E3FE" w14:textId="77777777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D20">
              <w:rPr>
                <w:rFonts w:ascii="Times New Roman" w:eastAsia="宋体" w:hAnsi="Times New Roman" w:cs="Times New Roman"/>
                <w:kern w:val="0"/>
                <w:szCs w:val="21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D6F62E8" w14:textId="77777777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D20">
              <w:rPr>
                <w:rFonts w:ascii="Times New Roman" w:eastAsia="宋体" w:hAnsi="Times New Roman" w:cs="Times New Roman"/>
                <w:kern w:val="0"/>
                <w:szCs w:val="21"/>
              </w:rPr>
              <w:t>1:3000</w:t>
            </w:r>
          </w:p>
        </w:tc>
      </w:tr>
      <w:tr w:rsidR="00BD6E3B" w:rsidRPr="00B82011" w14:paraId="321E6325" w14:textId="77777777" w:rsidTr="00563D0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BD9722F" w14:textId="51E505C2" w:rsidR="00BD6E3B" w:rsidRPr="00563D04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3D04">
              <w:rPr>
                <w:rFonts w:ascii="Times New Roman" w:eastAsia="宋体" w:hAnsi="Times New Roman" w:cs="Times New Roman"/>
                <w:kern w:val="0"/>
                <w:szCs w:val="21"/>
              </w:rPr>
              <w:t>p-CRE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FE3BBC" w14:textId="04152906" w:rsidR="00BD6E3B" w:rsidRPr="00FF2F5A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2F5A">
              <w:rPr>
                <w:rFonts w:ascii="Times New Roman" w:eastAsia="宋体" w:hAnsi="Times New Roman" w:cs="Times New Roman"/>
                <w:kern w:val="0"/>
                <w:szCs w:val="21"/>
              </w:rPr>
              <w:t>Cell Signaling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4659C9" w14:textId="61EEDA5F" w:rsidR="00BD6E3B" w:rsidRPr="007D2D20" w:rsidRDefault="008D220F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98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EF6097" w14:textId="6AB53705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D20">
              <w:rPr>
                <w:rFonts w:ascii="Times New Roman" w:eastAsia="宋体" w:hAnsi="Times New Roman" w:cs="Times New Roman"/>
                <w:kern w:val="0"/>
                <w:szCs w:val="21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A596256" w14:textId="0339A78B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D20">
              <w:rPr>
                <w:rFonts w:ascii="Times New Roman" w:eastAsia="宋体" w:hAnsi="Times New Roman" w:cs="Times New Roman"/>
                <w:kern w:val="0"/>
                <w:szCs w:val="21"/>
              </w:rPr>
              <w:t>1:3000</w:t>
            </w:r>
          </w:p>
        </w:tc>
      </w:tr>
      <w:tr w:rsidR="00BD6E3B" w:rsidRPr="00B82011" w14:paraId="59C1354E" w14:textId="77777777" w:rsidTr="00563D0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680EB71" w14:textId="5D678341" w:rsidR="00BD6E3B" w:rsidRPr="00563D04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3D04">
              <w:rPr>
                <w:rFonts w:ascii="Times New Roman" w:eastAsia="宋体" w:hAnsi="Times New Roman" w:cs="Times New Roman"/>
                <w:kern w:val="0"/>
                <w:szCs w:val="21"/>
              </w:rPr>
              <w:t>CRE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D50C9D" w14:textId="4A67A737" w:rsidR="00BD6E3B" w:rsidRPr="00FF2F5A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D20">
              <w:rPr>
                <w:rFonts w:ascii="Times New Roman" w:eastAsia="宋体" w:hAnsi="Times New Roman" w:cs="Times New Roman"/>
                <w:kern w:val="0"/>
                <w:szCs w:val="21"/>
              </w:rPr>
              <w:t>HUABIO</w:t>
            </w:r>
            <w:r w:rsidRPr="00FF2F5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51D694" w14:textId="19E7EFD0" w:rsidR="00BD6E3B" w:rsidRPr="007D2D20" w:rsidRDefault="008D220F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1601-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A1A2D8" w14:textId="450CBE04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D20">
              <w:rPr>
                <w:rFonts w:ascii="Times New Roman" w:eastAsia="宋体" w:hAnsi="Times New Roman" w:cs="Times New Roman"/>
                <w:kern w:val="0"/>
                <w:szCs w:val="21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3F0D8FD" w14:textId="55DD38E4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D20">
              <w:rPr>
                <w:rFonts w:ascii="Times New Roman" w:eastAsia="宋体" w:hAnsi="Times New Roman" w:cs="Times New Roman"/>
                <w:kern w:val="0"/>
                <w:szCs w:val="21"/>
              </w:rPr>
              <w:t>1:3000</w:t>
            </w:r>
          </w:p>
        </w:tc>
      </w:tr>
      <w:tr w:rsidR="00BD6E3B" w:rsidRPr="00B82011" w14:paraId="48A0D93D" w14:textId="77777777" w:rsidTr="00563D0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BC14437" w14:textId="77F31D6E" w:rsidR="00BD6E3B" w:rsidRPr="00563D04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3D04">
              <w:rPr>
                <w:rFonts w:ascii="Times New Roman" w:eastAsia="宋体" w:hAnsi="Times New Roman" w:cs="Times New Roman"/>
                <w:kern w:val="0"/>
                <w:szCs w:val="21"/>
              </w:rPr>
              <w:t>p-PKA-substr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62C0A7" w14:textId="3AD38BFE" w:rsidR="00BD6E3B" w:rsidRPr="00FF2F5A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2F5A">
              <w:rPr>
                <w:rFonts w:ascii="Times New Roman" w:eastAsia="宋体" w:hAnsi="Times New Roman" w:cs="Times New Roman"/>
                <w:kern w:val="0"/>
                <w:szCs w:val="21"/>
              </w:rPr>
              <w:t>Cell Signaling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85BC3B" w14:textId="372B4558" w:rsidR="00BD6E3B" w:rsidRPr="007D2D20" w:rsidRDefault="008D220F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24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92FD0C" w14:textId="14E27B51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D20">
              <w:rPr>
                <w:rFonts w:ascii="Times New Roman" w:eastAsia="宋体" w:hAnsi="Times New Roman" w:cs="Times New Roman"/>
                <w:kern w:val="0"/>
                <w:szCs w:val="21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202987D" w14:textId="0A8BFAC8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D20">
              <w:rPr>
                <w:rFonts w:ascii="Times New Roman" w:eastAsia="宋体" w:hAnsi="Times New Roman" w:cs="Times New Roman"/>
                <w:kern w:val="0"/>
                <w:szCs w:val="21"/>
              </w:rPr>
              <w:t>1: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7D2D20">
              <w:rPr>
                <w:rFonts w:ascii="Times New Roman" w:eastAsia="宋体" w:hAnsi="Times New Roman" w:cs="Times New Roman"/>
                <w:kern w:val="0"/>
                <w:szCs w:val="21"/>
              </w:rPr>
              <w:t>000</w:t>
            </w:r>
          </w:p>
        </w:tc>
      </w:tr>
      <w:tr w:rsidR="00BD6E3B" w:rsidRPr="00B82011" w14:paraId="54424C33" w14:textId="77777777" w:rsidTr="00563D04">
        <w:trPr>
          <w:trHeight w:val="531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937232B" w14:textId="77777777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D20">
              <w:rPr>
                <w:rFonts w:ascii="Times New Roman" w:eastAsia="宋体" w:hAnsi="Times New Roman" w:cs="Times New Roman"/>
                <w:kern w:val="0"/>
                <w:szCs w:val="21"/>
              </w:rPr>
              <w:t>GAPD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4D0DC7" w14:textId="207666BC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D20">
              <w:rPr>
                <w:rFonts w:ascii="Times New Roman" w:eastAsia="宋体" w:hAnsi="Times New Roman" w:cs="Times New Roman"/>
                <w:kern w:val="0"/>
                <w:szCs w:val="21"/>
              </w:rPr>
              <w:t>HUABIO</w:t>
            </w:r>
            <w:r w:rsidRPr="00FF2F5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164703" w14:textId="77777777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D20">
              <w:rPr>
                <w:rFonts w:ascii="Times New Roman" w:eastAsia="宋体" w:hAnsi="Times New Roman" w:cs="Times New Roman"/>
                <w:kern w:val="0"/>
                <w:szCs w:val="21"/>
              </w:rPr>
              <w:t>BM16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AF0F03" w14:textId="5BE44F1F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D20">
              <w:rPr>
                <w:rFonts w:ascii="Times New Roman" w:eastAsia="宋体" w:hAnsi="Times New Roman" w:cs="Times New Roman"/>
                <w:kern w:val="0"/>
                <w:szCs w:val="21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1DFDD87" w14:textId="77777777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D20">
              <w:rPr>
                <w:rFonts w:ascii="Times New Roman" w:eastAsia="宋体" w:hAnsi="Times New Roman" w:cs="Times New Roman"/>
                <w:kern w:val="0"/>
                <w:szCs w:val="21"/>
              </w:rPr>
              <w:t>1:2000</w:t>
            </w:r>
          </w:p>
        </w:tc>
      </w:tr>
      <w:tr w:rsidR="00BD6E3B" w:rsidRPr="00B82011" w14:paraId="32B72A95" w14:textId="77777777" w:rsidTr="00563D04">
        <w:trPr>
          <w:trHeight w:val="531"/>
          <w:jc w:val="center"/>
        </w:trPr>
        <w:tc>
          <w:tcPr>
            <w:tcW w:w="1701" w:type="dxa"/>
            <w:tcBorders>
              <w:top w:val="nil"/>
              <w:bottom w:val="single" w:sz="12" w:space="0" w:color="auto"/>
              <w:right w:val="nil"/>
            </w:tcBorders>
          </w:tcPr>
          <w:p w14:paraId="2EE73518" w14:textId="6AEA8EFA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D2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nti-Rabbit Ig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ECA744" w14:textId="05497C2E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D2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Zen Bio</w:t>
            </w:r>
            <w:r w:rsidRPr="00FF2F5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echnolog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D9DBD4" w14:textId="44DB38CA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D2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112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D3453C" w14:textId="1309BDC7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</w:tcBorders>
          </w:tcPr>
          <w:p w14:paraId="2B13D3F5" w14:textId="6DEB1FDC" w:rsidR="00BD6E3B" w:rsidRPr="007D2D20" w:rsidRDefault="00BD6E3B" w:rsidP="00BD6E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2D2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:10000</w:t>
            </w:r>
          </w:p>
        </w:tc>
      </w:tr>
    </w:tbl>
    <w:p w14:paraId="37E96208" w14:textId="571B6069" w:rsidR="00D40A9E" w:rsidRDefault="00D40A9E" w:rsidP="00D40A9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04E7FE0" w14:textId="6E8C8525" w:rsidR="004066AC" w:rsidRDefault="004066A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FDCD54E" w14:textId="77777777" w:rsidR="004066AC" w:rsidRDefault="004066AC" w:rsidP="00D40A9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25FE556" w14:textId="10CC4F74" w:rsidR="00C16DBF" w:rsidRDefault="009C26D4" w:rsidP="004A030B">
      <w:pPr>
        <w:spacing w:line="480" w:lineRule="auto"/>
        <w:rPr>
          <w:rFonts w:ascii="Times New Roman" w:eastAsia="宋体" w:hAnsi="Times New Roman" w:cs="Times New Roman"/>
        </w:rPr>
      </w:pPr>
      <w:r w:rsidRPr="009C26D4">
        <w:rPr>
          <w:rFonts w:ascii="Times New Roman" w:eastAsia="宋体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10D50F" wp14:editId="4179AC12">
                <wp:simplePos x="0" y="0"/>
                <wp:positionH relativeFrom="column">
                  <wp:posOffset>579120</wp:posOffset>
                </wp:positionH>
                <wp:positionV relativeFrom="paragraph">
                  <wp:posOffset>165100</wp:posOffset>
                </wp:positionV>
                <wp:extent cx="1760220" cy="246220"/>
                <wp:effectExtent l="0" t="0" r="0" b="0"/>
                <wp:wrapNone/>
                <wp:docPr id="97" name="文本框 96">
                  <a:extLst xmlns:a="http://schemas.openxmlformats.org/drawingml/2006/main">
                    <a:ext uri="{FF2B5EF4-FFF2-40B4-BE49-F238E27FC236}">
                      <a16:creationId xmlns:a16="http://schemas.microsoft.com/office/drawing/2014/main" id="{41FCF3D4-79C7-4EDB-8B08-3BC7D7025A7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0220" cy="246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3CDCBC" w14:textId="77777777" w:rsidR="009C26D4" w:rsidRDefault="009C26D4" w:rsidP="009C26D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Epididymal adipose tissue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910D50F" id="_x0000_t202" coordsize="21600,21600" o:spt="202" path="m,l,21600r21600,l21600,xe">
                <v:stroke joinstyle="miter"/>
                <v:path gradientshapeok="t" o:connecttype="rect"/>
              </v:shapetype>
              <v:shape id="文本框 96" o:spid="_x0000_s1026" type="#_x0000_t202" style="position:absolute;left:0;text-align:left;margin-left:45.6pt;margin-top:13pt;width:138.6pt;height:19.4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7sEcwEAAN4CAAAOAAAAZHJzL2Uyb0RvYy54bWysUk1PwzAMvSPxH6LcWbsKDVStnUDTuCBA&#10;An5AliZrpSYOcbZ2/x4nGxuCG+LiOP54eX7OfDGanu2Uxw5sxaeTnDNlJTSd3VT8/W11dcsZBmEb&#10;0YNVFd8r5Iv68mI+uFIV0ELfKM8IxGI5uIq3Ibgyy1C2ygicgFOWkhq8EYGufpM1XgyEbvqsyPNZ&#10;NoBvnAepECm6PCR5nfC1VjI8a40qsL7ixC0k65NdR5vVc1FuvHBtJ480xB9YGNFZevQEtRRBsK3v&#10;fkGZTnpA0GEiwWSgdSdVmoGmmeY/pnlthVNpFhIH3Ukm/D9Y+bR7dS+ehfEeRlpgFGRwWCIF4zyj&#10;9iaexJRRniTcn2RTY2AyNt3M8qKglKRccT2LPsFk527nMTwoMCw6Ffe0lqSW2D1iOJR+lcTHLKy6&#10;vo/xM5XohXE9HvmtodkT7YE2V3H82AofhRLE+24bqD2hxp5D4RGKREy8jguPW/p+T1Xnb1l/AgAA&#10;//8DAFBLAwQUAAYACAAAACEAt/jyxN0AAAAIAQAADwAAAGRycy9kb3ducmV2LnhtbEyPzU7DMBCE&#10;70i8g7VI3KiTUKI0jVNV/EgcuFDCfRubOCJeR7HbpG/PcoLjaEYz31S7xQ3ibKbQe1KQrhIQhlqv&#10;e+oUNB8vdwWIEJE0Dp6MgosJsKuvryostZ/p3ZwPsRNcQqFEBTbGsZQytNY4DCs/GmLvy08OI8up&#10;k3rCmcvdILMkyaXDnnjB4mgerWm/DyenIEa9Ty/Nswuvn8vb02yT9gEbpW5vlv0WRDRL/AvDLz6j&#10;Q81MR38iHcSgYJNmnFSQ5XyJ/fu8WIM4KsjXBci6kv8P1D8AAAD//wMAUEsBAi0AFAAGAAgAAAAh&#10;ALaDOJL+AAAA4QEAABMAAAAAAAAAAAAAAAAAAAAAAFtDb250ZW50X1R5cGVzXS54bWxQSwECLQAU&#10;AAYACAAAACEAOP0h/9YAAACUAQAACwAAAAAAAAAAAAAAAAAvAQAAX3JlbHMvLnJlbHNQSwECLQAU&#10;AAYACAAAACEA9Xu7BHMBAADeAgAADgAAAAAAAAAAAAAAAAAuAgAAZHJzL2Uyb0RvYy54bWxQSwEC&#10;LQAUAAYACAAAACEAt/jyxN0AAAAIAQAADwAAAAAAAAAAAAAAAADNAwAAZHJzL2Rvd25yZXYueG1s&#10;UEsFBgAAAAAEAAQA8wAAANcEAAAAAA==&#10;" filled="f" stroked="f">
                <v:textbox style="mso-fit-shape-to-text:t">
                  <w:txbxContent>
                    <w:p w14:paraId="633CDCBC" w14:textId="77777777" w:rsidR="009C26D4" w:rsidRDefault="009C26D4" w:rsidP="009C26D4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Epididymal adipose tissue </w:t>
                      </w:r>
                    </w:p>
                  </w:txbxContent>
                </v:textbox>
              </v:shape>
            </w:pict>
          </mc:Fallback>
        </mc:AlternateContent>
      </w:r>
    </w:p>
    <w:p w14:paraId="737623D1" w14:textId="1CFBA6D2" w:rsidR="009C26D4" w:rsidRDefault="009C26D4" w:rsidP="004A030B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9C26D4"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7D3B7EB5" wp14:editId="6B0B06DB">
            <wp:extent cx="5274310" cy="1144905"/>
            <wp:effectExtent l="0" t="0" r="2540" b="0"/>
            <wp:docPr id="81" name="图片 80">
              <a:extLst xmlns:a="http://schemas.openxmlformats.org/drawingml/2006/main">
                <a:ext uri="{FF2B5EF4-FFF2-40B4-BE49-F238E27FC236}">
                  <a16:creationId xmlns:a16="http://schemas.microsoft.com/office/drawing/2014/main" id="{9C0D0977-8753-F7D4-9B12-DBFD6CBF21F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图片 80">
                      <a:extLst>
                        <a:ext uri="{FF2B5EF4-FFF2-40B4-BE49-F238E27FC236}">
                          <a16:creationId xmlns:a16="http://schemas.microsoft.com/office/drawing/2014/main" id="{9C0D0977-8753-F7D4-9B12-DBFD6CBF21F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4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DBAB1" w14:textId="14E53E7F" w:rsidR="009C26D4" w:rsidRPr="009C26D4" w:rsidRDefault="000B3B23" w:rsidP="009C26D4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  <w:r w:rsidRPr="009C26D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</w:t>
      </w:r>
      <w:r w:rsidRPr="009C26D4">
        <w:rPr>
          <w:rFonts w:ascii="Times New Roman" w:hAnsi="Times New Roman" w:cs="Times New Roman"/>
          <w:b/>
          <w:bCs/>
          <w:szCs w:val="24"/>
        </w:rPr>
        <w:t xml:space="preserve"> figure </w:t>
      </w:r>
      <w:r w:rsidR="009C26D4">
        <w:rPr>
          <w:rFonts w:ascii="Times New Roman" w:hAnsi="Times New Roman" w:cs="Times New Roman"/>
          <w:b/>
          <w:bCs/>
          <w:szCs w:val="24"/>
        </w:rPr>
        <w:t>1</w:t>
      </w:r>
      <w:r w:rsidR="009C26D4" w:rsidRPr="009C26D4">
        <w:rPr>
          <w:rFonts w:ascii="Times New Roman" w:hAnsi="Times New Roman" w:cs="Times New Roman"/>
          <w:b/>
          <w:bCs/>
          <w:szCs w:val="24"/>
        </w:rPr>
        <w:t xml:space="preserve"> </w:t>
      </w:r>
      <w:r w:rsidR="009C26D4" w:rsidRPr="009C26D4">
        <w:rPr>
          <w:rStyle w:val="ab"/>
          <w:color w:val="0D0D0D" w:themeColor="text1" w:themeTint="F2"/>
          <w:sz w:val="28"/>
          <w:szCs w:val="28"/>
        </w:rPr>
        <w:t>|</w:t>
      </w:r>
      <w:r w:rsidR="009C26D4" w:rsidRPr="009C26D4">
        <w:rPr>
          <w:rFonts w:ascii="Times New Roman" w:hAnsi="Times New Roman" w:cs="Times New Roman"/>
          <w:b/>
          <w:bCs/>
          <w:szCs w:val="24"/>
        </w:rPr>
        <w:t xml:space="preserve"> </w:t>
      </w:r>
      <w:r w:rsidR="009C26D4" w:rsidRPr="009C26D4">
        <w:rPr>
          <w:rFonts w:ascii="Times New Roman" w:hAnsi="Times New Roman" w:cs="Times New Roman"/>
          <w:szCs w:val="24"/>
        </w:rPr>
        <w:t xml:space="preserve">Protein levels of PGC-1α, UCP-1 in </w:t>
      </w:r>
      <w:r w:rsidR="00B4446B">
        <w:rPr>
          <w:rFonts w:ascii="Times New Roman" w:hAnsi="Times New Roman" w:cs="Times New Roman" w:hint="eastAsia"/>
          <w:szCs w:val="24"/>
        </w:rPr>
        <w:t>e</w:t>
      </w:r>
      <w:r w:rsidR="00B4446B" w:rsidRPr="00B4446B">
        <w:rPr>
          <w:rFonts w:ascii="Times New Roman" w:hAnsi="Times New Roman" w:cs="Times New Roman"/>
          <w:szCs w:val="24"/>
        </w:rPr>
        <w:t>pididymal adipose tissue</w:t>
      </w:r>
      <w:r w:rsidR="009C26D4" w:rsidRPr="009C26D4">
        <w:rPr>
          <w:rFonts w:ascii="Times New Roman" w:hAnsi="Times New Roman" w:cs="Times New Roman"/>
          <w:szCs w:val="24"/>
        </w:rPr>
        <w:t>. Relative intensity was calculated by using Image J software. Values are represented as the mean ± SE</w:t>
      </w:r>
      <w:bookmarkStart w:id="8" w:name="_Hlk111886891"/>
      <w:r w:rsidR="004066AC">
        <w:rPr>
          <w:rFonts w:ascii="Times New Roman" w:hAnsi="Times New Roman" w:cs="Times New Roman"/>
          <w:szCs w:val="24"/>
        </w:rPr>
        <w:t xml:space="preserve"> (</w:t>
      </w:r>
      <w:r w:rsidR="004066AC" w:rsidRPr="004066AC">
        <w:rPr>
          <w:rFonts w:ascii="Times New Roman" w:hAnsi="Times New Roman" w:cs="Times New Roman"/>
          <w:szCs w:val="24"/>
        </w:rPr>
        <w:t>n = 3</w:t>
      </w:r>
      <w:r w:rsidR="004066AC">
        <w:rPr>
          <w:rFonts w:ascii="Times New Roman" w:hAnsi="Times New Roman" w:cs="Times New Roman"/>
          <w:szCs w:val="24"/>
        </w:rPr>
        <w:t>, r</w:t>
      </w:r>
      <w:r w:rsidR="004066AC" w:rsidRPr="004066AC">
        <w:rPr>
          <w:rFonts w:ascii="Times New Roman" w:hAnsi="Times New Roman" w:cs="Times New Roman"/>
          <w:szCs w:val="24"/>
        </w:rPr>
        <w:t>epresentative of 3 biological replicates for each group</w:t>
      </w:r>
      <w:r w:rsidR="004066AC">
        <w:rPr>
          <w:rFonts w:ascii="Times New Roman" w:hAnsi="Times New Roman" w:cs="Times New Roman"/>
          <w:szCs w:val="24"/>
        </w:rPr>
        <w:t>)</w:t>
      </w:r>
      <w:bookmarkEnd w:id="8"/>
      <w:r w:rsidR="009C26D4" w:rsidRPr="009C26D4">
        <w:rPr>
          <w:rFonts w:ascii="Times New Roman" w:hAnsi="Times New Roman" w:cs="Times New Roman"/>
          <w:szCs w:val="24"/>
        </w:rPr>
        <w:t xml:space="preserve">. </w:t>
      </w:r>
      <w:r w:rsidR="004066AC" w:rsidRPr="004066AC">
        <w:rPr>
          <w:rFonts w:ascii="Times New Roman" w:hAnsi="Times New Roman" w:cs="Times New Roman"/>
          <w:szCs w:val="24"/>
        </w:rPr>
        <w:t>One-way ANOVA with Tukey</w:t>
      </w:r>
      <w:proofErr w:type="gramStart"/>
      <w:r w:rsidR="004066AC" w:rsidRPr="004066AC">
        <w:rPr>
          <w:rFonts w:ascii="Times New Roman" w:hAnsi="Times New Roman" w:cs="Times New Roman"/>
          <w:szCs w:val="24"/>
        </w:rPr>
        <w:t>’</w:t>
      </w:r>
      <w:proofErr w:type="gramEnd"/>
      <w:r w:rsidR="004066AC" w:rsidRPr="004066AC">
        <w:rPr>
          <w:rFonts w:ascii="Times New Roman" w:hAnsi="Times New Roman" w:cs="Times New Roman"/>
          <w:szCs w:val="24"/>
        </w:rPr>
        <w:t>s post hoc test</w:t>
      </w:r>
      <w:r w:rsidR="009C26D4" w:rsidRPr="009C26D4">
        <w:rPr>
          <w:rFonts w:ascii="Times New Roman" w:hAnsi="Times New Roman" w:cs="Times New Roman"/>
          <w:szCs w:val="24"/>
        </w:rPr>
        <w:t xml:space="preserve">, </w:t>
      </w:r>
      <w:r w:rsidR="009C26D4" w:rsidRPr="009C26D4">
        <w:rPr>
          <w:rFonts w:ascii="MS Mincho" w:eastAsia="MS Mincho" w:hAnsi="MS Mincho" w:cs="MS Mincho" w:hint="eastAsia"/>
          <w:szCs w:val="24"/>
        </w:rPr>
        <w:t>∗</w:t>
      </w:r>
      <w:r w:rsidR="009C26D4" w:rsidRPr="009C26D4">
        <w:rPr>
          <w:rFonts w:ascii="Times New Roman" w:hAnsi="Times New Roman" w:cs="Times New Roman"/>
          <w:i/>
          <w:iCs/>
          <w:szCs w:val="24"/>
        </w:rPr>
        <w:t>p</w:t>
      </w:r>
      <w:r w:rsidR="009C26D4" w:rsidRPr="009C26D4">
        <w:rPr>
          <w:rFonts w:ascii="Times New Roman" w:hAnsi="Times New Roman" w:cs="Times New Roman"/>
          <w:szCs w:val="24"/>
        </w:rPr>
        <w:t xml:space="preserve"> &lt;0.05, </w:t>
      </w:r>
      <w:r w:rsidR="009C26D4" w:rsidRPr="009C26D4">
        <w:rPr>
          <w:rFonts w:ascii="MS Mincho" w:eastAsia="MS Mincho" w:hAnsi="MS Mincho" w:cs="MS Mincho" w:hint="eastAsia"/>
          <w:szCs w:val="24"/>
        </w:rPr>
        <w:t>∗∗</w:t>
      </w:r>
      <w:r w:rsidR="009C26D4" w:rsidRPr="009C26D4">
        <w:rPr>
          <w:rFonts w:ascii="Times New Roman" w:hAnsi="Times New Roman" w:cs="Times New Roman"/>
          <w:i/>
          <w:iCs/>
          <w:szCs w:val="24"/>
        </w:rPr>
        <w:t>p</w:t>
      </w:r>
      <w:r w:rsidR="009C26D4" w:rsidRPr="009C26D4">
        <w:rPr>
          <w:rFonts w:ascii="Times New Roman" w:hAnsi="Times New Roman" w:cs="Times New Roman"/>
          <w:szCs w:val="24"/>
        </w:rPr>
        <w:t xml:space="preserve"> &lt;0.01 respectively compared with the HFD group.</w:t>
      </w:r>
    </w:p>
    <w:p w14:paraId="0FBCB13A" w14:textId="0A700506" w:rsidR="004A030B" w:rsidRPr="009C26D4" w:rsidRDefault="004A030B" w:rsidP="009C26D4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4A030B" w:rsidRPr="009C26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E2DA3" w14:textId="77777777" w:rsidR="00125659" w:rsidRDefault="00125659" w:rsidP="00087317">
      <w:r>
        <w:separator/>
      </w:r>
    </w:p>
  </w:endnote>
  <w:endnote w:type="continuationSeparator" w:id="0">
    <w:p w14:paraId="7D08300F" w14:textId="77777777" w:rsidR="00125659" w:rsidRDefault="00125659" w:rsidP="00087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68AC5" w14:textId="77777777" w:rsidR="00125659" w:rsidRDefault="00125659" w:rsidP="00087317">
      <w:r>
        <w:separator/>
      </w:r>
    </w:p>
  </w:footnote>
  <w:footnote w:type="continuationSeparator" w:id="0">
    <w:p w14:paraId="4293BED2" w14:textId="77777777" w:rsidR="00125659" w:rsidRDefault="00125659" w:rsidP="000873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133"/>
    <w:rsid w:val="00011756"/>
    <w:rsid w:val="00077C63"/>
    <w:rsid w:val="00087317"/>
    <w:rsid w:val="00095539"/>
    <w:rsid w:val="000B3B23"/>
    <w:rsid w:val="00110CB4"/>
    <w:rsid w:val="00125659"/>
    <w:rsid w:val="00130EDC"/>
    <w:rsid w:val="00133D22"/>
    <w:rsid w:val="00153842"/>
    <w:rsid w:val="001669FD"/>
    <w:rsid w:val="0018359A"/>
    <w:rsid w:val="00190C85"/>
    <w:rsid w:val="001A560D"/>
    <w:rsid w:val="001C4CA2"/>
    <w:rsid w:val="001C6AEB"/>
    <w:rsid w:val="001D3BDE"/>
    <w:rsid w:val="001E12C1"/>
    <w:rsid w:val="001F4AF4"/>
    <w:rsid w:val="001F557F"/>
    <w:rsid w:val="001F5776"/>
    <w:rsid w:val="00221721"/>
    <w:rsid w:val="0023443A"/>
    <w:rsid w:val="00245E44"/>
    <w:rsid w:val="002869BA"/>
    <w:rsid w:val="00291686"/>
    <w:rsid w:val="002D6648"/>
    <w:rsid w:val="00306BFF"/>
    <w:rsid w:val="003154B8"/>
    <w:rsid w:val="00335056"/>
    <w:rsid w:val="00336951"/>
    <w:rsid w:val="003547E0"/>
    <w:rsid w:val="00383925"/>
    <w:rsid w:val="00391081"/>
    <w:rsid w:val="003A7F76"/>
    <w:rsid w:val="003B3638"/>
    <w:rsid w:val="003B79CD"/>
    <w:rsid w:val="004066AC"/>
    <w:rsid w:val="00407584"/>
    <w:rsid w:val="0044131C"/>
    <w:rsid w:val="0045232B"/>
    <w:rsid w:val="004627ED"/>
    <w:rsid w:val="00466B40"/>
    <w:rsid w:val="00473EBA"/>
    <w:rsid w:val="00475359"/>
    <w:rsid w:val="00487A27"/>
    <w:rsid w:val="00497863"/>
    <w:rsid w:val="004A030B"/>
    <w:rsid w:val="004C1F42"/>
    <w:rsid w:val="004C3210"/>
    <w:rsid w:val="004D2998"/>
    <w:rsid w:val="005404E7"/>
    <w:rsid w:val="00540D70"/>
    <w:rsid w:val="005425A6"/>
    <w:rsid w:val="0056328A"/>
    <w:rsid w:val="00563D04"/>
    <w:rsid w:val="00584FD2"/>
    <w:rsid w:val="005A35EB"/>
    <w:rsid w:val="005D1CF4"/>
    <w:rsid w:val="005D31C2"/>
    <w:rsid w:val="00641F7D"/>
    <w:rsid w:val="00661F97"/>
    <w:rsid w:val="006639A8"/>
    <w:rsid w:val="00664C05"/>
    <w:rsid w:val="00675985"/>
    <w:rsid w:val="006A4702"/>
    <w:rsid w:val="006B4FB7"/>
    <w:rsid w:val="00700618"/>
    <w:rsid w:val="00701092"/>
    <w:rsid w:val="007031F9"/>
    <w:rsid w:val="00723B97"/>
    <w:rsid w:val="00732EC0"/>
    <w:rsid w:val="00741D8A"/>
    <w:rsid w:val="00750753"/>
    <w:rsid w:val="007507F4"/>
    <w:rsid w:val="00750E02"/>
    <w:rsid w:val="00751261"/>
    <w:rsid w:val="00757760"/>
    <w:rsid w:val="007660F8"/>
    <w:rsid w:val="00777C05"/>
    <w:rsid w:val="00780006"/>
    <w:rsid w:val="00791334"/>
    <w:rsid w:val="00794C11"/>
    <w:rsid w:val="007B678D"/>
    <w:rsid w:val="007C4351"/>
    <w:rsid w:val="007D192A"/>
    <w:rsid w:val="007D2D20"/>
    <w:rsid w:val="00801293"/>
    <w:rsid w:val="0081054D"/>
    <w:rsid w:val="00821D43"/>
    <w:rsid w:val="00832C3E"/>
    <w:rsid w:val="00882803"/>
    <w:rsid w:val="008A346F"/>
    <w:rsid w:val="008A56A5"/>
    <w:rsid w:val="008C2AFD"/>
    <w:rsid w:val="008D220F"/>
    <w:rsid w:val="008D3AB4"/>
    <w:rsid w:val="008D3B5F"/>
    <w:rsid w:val="008F0E8E"/>
    <w:rsid w:val="00943B19"/>
    <w:rsid w:val="00963133"/>
    <w:rsid w:val="0096558F"/>
    <w:rsid w:val="00974323"/>
    <w:rsid w:val="00977E2E"/>
    <w:rsid w:val="0098471B"/>
    <w:rsid w:val="009C26D4"/>
    <w:rsid w:val="00A015AA"/>
    <w:rsid w:val="00A13181"/>
    <w:rsid w:val="00A53272"/>
    <w:rsid w:val="00A579A3"/>
    <w:rsid w:val="00A64A5A"/>
    <w:rsid w:val="00A91DDE"/>
    <w:rsid w:val="00A924D9"/>
    <w:rsid w:val="00AA448D"/>
    <w:rsid w:val="00AC07D7"/>
    <w:rsid w:val="00AC7E65"/>
    <w:rsid w:val="00AD067C"/>
    <w:rsid w:val="00AD6D7E"/>
    <w:rsid w:val="00B4446B"/>
    <w:rsid w:val="00B72ACE"/>
    <w:rsid w:val="00B82011"/>
    <w:rsid w:val="00B952B8"/>
    <w:rsid w:val="00BA230E"/>
    <w:rsid w:val="00BB3CC3"/>
    <w:rsid w:val="00BB6DD7"/>
    <w:rsid w:val="00BD6E3B"/>
    <w:rsid w:val="00BE52CF"/>
    <w:rsid w:val="00C0698E"/>
    <w:rsid w:val="00C16DBF"/>
    <w:rsid w:val="00C330BC"/>
    <w:rsid w:val="00C43E1C"/>
    <w:rsid w:val="00C82678"/>
    <w:rsid w:val="00C85B42"/>
    <w:rsid w:val="00D118E0"/>
    <w:rsid w:val="00D40A9E"/>
    <w:rsid w:val="00D43BF5"/>
    <w:rsid w:val="00D477A1"/>
    <w:rsid w:val="00D65C44"/>
    <w:rsid w:val="00DB663F"/>
    <w:rsid w:val="00DC1363"/>
    <w:rsid w:val="00DC469A"/>
    <w:rsid w:val="00DD43BE"/>
    <w:rsid w:val="00DD6205"/>
    <w:rsid w:val="00DE01A4"/>
    <w:rsid w:val="00DF51F2"/>
    <w:rsid w:val="00DF6E17"/>
    <w:rsid w:val="00E15761"/>
    <w:rsid w:val="00E222A3"/>
    <w:rsid w:val="00E364CA"/>
    <w:rsid w:val="00E41C81"/>
    <w:rsid w:val="00E86680"/>
    <w:rsid w:val="00E90BA8"/>
    <w:rsid w:val="00EB086A"/>
    <w:rsid w:val="00EB47E3"/>
    <w:rsid w:val="00EC7614"/>
    <w:rsid w:val="00ED3C0F"/>
    <w:rsid w:val="00EE7554"/>
    <w:rsid w:val="00F157FC"/>
    <w:rsid w:val="00F4167D"/>
    <w:rsid w:val="00F447C2"/>
    <w:rsid w:val="00F74265"/>
    <w:rsid w:val="00F84DED"/>
    <w:rsid w:val="00F937A8"/>
    <w:rsid w:val="00FC0190"/>
    <w:rsid w:val="00FE2658"/>
    <w:rsid w:val="00FE4E5D"/>
    <w:rsid w:val="00FE6A2B"/>
    <w:rsid w:val="00FE6F6D"/>
    <w:rsid w:val="00FF2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D152EE"/>
  <w15:chartTrackingRefBased/>
  <w15:docId w15:val="{8BFCBDFC-E586-4495-A804-DFFF80D15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73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73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7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731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8731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87317"/>
    <w:rPr>
      <w:sz w:val="18"/>
      <w:szCs w:val="18"/>
    </w:rPr>
  </w:style>
  <w:style w:type="table" w:styleId="a9">
    <w:name w:val="Table Grid"/>
    <w:basedOn w:val="a1"/>
    <w:uiPriority w:val="39"/>
    <w:rsid w:val="00F447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Title"/>
    <w:basedOn w:val="a"/>
    <w:next w:val="a"/>
    <w:link w:val="ab"/>
    <w:uiPriority w:val="10"/>
    <w:qFormat/>
    <w:rsid w:val="009C26D4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b">
    <w:name w:val="标题 字符"/>
    <w:basedOn w:val="a0"/>
    <w:link w:val="aa"/>
    <w:uiPriority w:val="10"/>
    <w:rsid w:val="009C26D4"/>
    <w:rPr>
      <w:rFonts w:ascii="Times New Roman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158420-9FF7-4597-B145-DA297E0E8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3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 WL</cp:lastModifiedBy>
  <cp:revision>7</cp:revision>
  <dcterms:created xsi:type="dcterms:W3CDTF">2022-05-07T02:59:00Z</dcterms:created>
  <dcterms:modified xsi:type="dcterms:W3CDTF">2022-08-21T02:21:00Z</dcterms:modified>
</cp:coreProperties>
</file>